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46"/>
        <w:tblW w:w="10206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1275"/>
        <w:gridCol w:w="1134"/>
        <w:gridCol w:w="1276"/>
        <w:gridCol w:w="1418"/>
        <w:gridCol w:w="1275"/>
      </w:tblGrid>
      <w:tr w:rsidR="001B69CB" w:rsidRPr="00907FE4" w14:paraId="30A0DC1F" w14:textId="77777777" w:rsidTr="00081BA7">
        <w:trPr>
          <w:trHeight w:val="315"/>
        </w:trPr>
        <w:tc>
          <w:tcPr>
            <w:tcW w:w="510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410BE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ublin 2018</w:t>
            </w:r>
          </w:p>
        </w:tc>
        <w:tc>
          <w:tcPr>
            <w:tcW w:w="5103" w:type="dxa"/>
            <w:gridSpan w:val="4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32AE2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ublin 2019</w:t>
            </w:r>
          </w:p>
        </w:tc>
      </w:tr>
      <w:tr w:rsidR="001B69CB" w:rsidRPr="00907FE4" w14:paraId="5FA296EF" w14:textId="77777777" w:rsidTr="00081BA7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57B2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6179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Total Pollen </w:t>
            </w:r>
          </w:p>
          <w:p w14:paraId="3994B49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(grains/m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17E9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Prevalent Pollen Type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505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% </w:t>
            </w:r>
          </w:p>
          <w:p w14:paraId="4291834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ontribu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735C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0975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Total Pollen </w:t>
            </w:r>
          </w:p>
          <w:p w14:paraId="1C829224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(grains/m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313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Prevalent Pollen Type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D9E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% Contribution</w:t>
            </w:r>
          </w:p>
        </w:tc>
      </w:tr>
      <w:tr w:rsidR="001B69CB" w:rsidRPr="00907FE4" w14:paraId="74DC7E36" w14:textId="77777777" w:rsidTr="00081BA7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401D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Januar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8AF3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7435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Cory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C642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9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A3DF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Januar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904E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E891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l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A931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2%</w:t>
            </w:r>
          </w:p>
        </w:tc>
      </w:tr>
      <w:tr w:rsidR="001B69CB" w:rsidRPr="00907FE4" w14:paraId="056ADFC7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2CD6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F0F4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2AB4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044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2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72A755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A4BE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EFEE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Cory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3F7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1%</w:t>
            </w:r>
          </w:p>
        </w:tc>
      </w:tr>
      <w:tr w:rsidR="001B69CB" w:rsidRPr="00907FE4" w14:paraId="6402D46C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77F1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3EFEC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04BC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l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452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EC1DD2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0D8A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76E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507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%</w:t>
            </w:r>
          </w:p>
        </w:tc>
      </w:tr>
      <w:tr w:rsidR="001B69CB" w:rsidRPr="00907FE4" w14:paraId="19536C42" w14:textId="77777777" w:rsidTr="00081BA7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225A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Februar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BED9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50B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4E8E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0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8D02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Februar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3D06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EAF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0A21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3%</w:t>
            </w:r>
          </w:p>
        </w:tc>
      </w:tr>
      <w:tr w:rsidR="001B69CB" w:rsidRPr="00907FE4" w14:paraId="6F250F35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CD26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09C9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6C7C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l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9A0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2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F4D53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53EB4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6C6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l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DD00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8%</w:t>
            </w:r>
          </w:p>
        </w:tc>
      </w:tr>
      <w:tr w:rsidR="001B69CB" w:rsidRPr="00907FE4" w14:paraId="581C7A31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545A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E4354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CCB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Cory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B66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130A9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A86C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F336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Cory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33D0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%</w:t>
            </w:r>
          </w:p>
        </w:tc>
      </w:tr>
      <w:tr w:rsidR="001B69CB" w:rsidRPr="00907FE4" w14:paraId="6275F371" w14:textId="77777777" w:rsidTr="00081BA7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9C84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March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5151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505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F120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3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1218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March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08C6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568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D855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7%</w:t>
            </w:r>
          </w:p>
        </w:tc>
      </w:tr>
      <w:tr w:rsidR="001B69CB" w:rsidRPr="00907FE4" w14:paraId="702B514E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9299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6325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3B64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Frax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209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3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1F936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6BFF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4A90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67AE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2%</w:t>
            </w:r>
          </w:p>
        </w:tc>
      </w:tr>
      <w:tr w:rsidR="001B69CB" w:rsidRPr="00907FE4" w14:paraId="4B99283C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B080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00DE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E99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l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51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087F76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EA39E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9E65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l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52CC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%</w:t>
            </w:r>
          </w:p>
        </w:tc>
      </w:tr>
      <w:tr w:rsidR="001B69CB" w:rsidRPr="00907FE4" w14:paraId="69FF0E43" w14:textId="77777777" w:rsidTr="00081BA7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749E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Apri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DAC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CC3E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2AA2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8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E466F6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E19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C310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Ulm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8C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%</w:t>
            </w:r>
          </w:p>
        </w:tc>
      </w:tr>
      <w:tr w:rsidR="001B69CB" w:rsidRPr="00907FE4" w14:paraId="7A2D3716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1B3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82F5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5AD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Frax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17C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547C06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6AB4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8600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Sal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AB94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%</w:t>
            </w:r>
          </w:p>
        </w:tc>
      </w:tr>
      <w:tr w:rsidR="001B69CB" w:rsidRPr="00907FE4" w14:paraId="6798CB6E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73D9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32B7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4AF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FF83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9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D7C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Apri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F9A3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4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CB5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9C73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1%</w:t>
            </w:r>
          </w:p>
        </w:tc>
      </w:tr>
      <w:tr w:rsidR="001B69CB" w:rsidRPr="00907FE4" w14:paraId="4ED49402" w14:textId="77777777" w:rsidTr="00081BA7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2B20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Ma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679A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7E3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281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5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B258E5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90EC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9E80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47A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%</w:t>
            </w:r>
          </w:p>
        </w:tc>
      </w:tr>
      <w:tr w:rsidR="001B69CB" w:rsidRPr="00907FE4" w14:paraId="709A9A38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EFA9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0B2AC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4A53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23D3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262F0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7873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617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lata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7E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%</w:t>
            </w:r>
          </w:p>
        </w:tc>
      </w:tr>
      <w:tr w:rsidR="001B69CB" w:rsidRPr="00907FE4" w14:paraId="75E678CD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B4D1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9DAE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9E85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1C8C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61049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A1DF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C2E2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Querc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2161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%</w:t>
            </w:r>
          </w:p>
        </w:tc>
      </w:tr>
      <w:tr w:rsidR="001B69CB" w:rsidRPr="00907FE4" w14:paraId="4178D783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54656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82071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68A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Querc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24E2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FE4A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Ma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5764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091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5153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8%</w:t>
            </w:r>
          </w:p>
        </w:tc>
      </w:tr>
      <w:tr w:rsidR="001B69CB" w:rsidRPr="00907FE4" w14:paraId="46C12507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087D1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744D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3690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0436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81538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F0A16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BADE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BE6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0%</w:t>
            </w:r>
          </w:p>
        </w:tc>
      </w:tr>
      <w:tr w:rsidR="001B69CB" w:rsidRPr="00907FE4" w14:paraId="0B218090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657AE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E9BC2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2A8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8111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AA44F6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47EC3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E02C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Querc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CFF3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9%</w:t>
            </w:r>
          </w:p>
        </w:tc>
      </w:tr>
      <w:tr w:rsidR="001B69CB" w:rsidRPr="00907FE4" w14:paraId="336E5C1E" w14:textId="77777777" w:rsidTr="00081BA7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BB47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Jun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57A8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78BC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A0A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7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8A31F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C9DA3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5140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F8B1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%</w:t>
            </w:r>
          </w:p>
        </w:tc>
      </w:tr>
      <w:tr w:rsidR="001B69CB" w:rsidRPr="00907FE4" w14:paraId="68A531BC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0BF1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C20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887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3C16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6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EDF652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664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9E5E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3730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%</w:t>
            </w:r>
          </w:p>
        </w:tc>
      </w:tr>
      <w:tr w:rsidR="001B69CB" w:rsidRPr="00907FE4" w14:paraId="621496C0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1D88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CAE13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27C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41E3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5155D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6F1A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21C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EED1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%</w:t>
            </w:r>
          </w:p>
        </w:tc>
      </w:tr>
      <w:tr w:rsidR="001B69CB" w:rsidRPr="00907FE4" w14:paraId="02001B6E" w14:textId="77777777" w:rsidTr="00081BA7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20E3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Jul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75D6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769E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907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0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3C35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Jun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BDAF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A2E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AC2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2%</w:t>
            </w:r>
          </w:p>
        </w:tc>
      </w:tr>
      <w:tr w:rsidR="001B69CB" w:rsidRPr="00907FE4" w14:paraId="5D08564F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8F47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79D10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248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7EAC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4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8F83B2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1D35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300E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4C9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4%</w:t>
            </w:r>
          </w:p>
        </w:tc>
      </w:tr>
      <w:tr w:rsidR="001B69CB" w:rsidRPr="00907FE4" w14:paraId="44A9537D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3EE8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2F5C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B93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B45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A6734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26C8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2DD1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Querc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7C4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%</w:t>
            </w:r>
          </w:p>
        </w:tc>
      </w:tr>
      <w:tr w:rsidR="001B69CB" w:rsidRPr="00907FE4" w14:paraId="6E06BEC1" w14:textId="77777777" w:rsidTr="00081BA7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C11F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Augus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8C83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7E05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462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1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2DAD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Jul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0D1C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94A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C92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6%</w:t>
            </w:r>
          </w:p>
        </w:tc>
      </w:tr>
      <w:tr w:rsidR="001B69CB" w:rsidRPr="00907FE4" w14:paraId="0082C3F3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0D22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B6B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E81E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ABF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1870E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155D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05B5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C55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6%</w:t>
            </w:r>
          </w:p>
        </w:tc>
      </w:tr>
      <w:tr w:rsidR="001B69CB" w:rsidRPr="00907FE4" w14:paraId="02F220DB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3E1D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D0261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047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146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4474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Augus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1272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865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8DA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2%</w:t>
            </w:r>
          </w:p>
        </w:tc>
      </w:tr>
      <w:tr w:rsidR="001B69CB" w:rsidRPr="00907FE4" w14:paraId="5D96AF29" w14:textId="77777777" w:rsidTr="00081BA7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3153A" w14:textId="77777777" w:rsidR="001B69CB" w:rsidRPr="00907FE4" w:rsidRDefault="001B69CB" w:rsidP="00081BA7">
            <w:pPr>
              <w:spacing w:after="0" w:line="240" w:lineRule="auto"/>
              <w:ind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Septembe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2173C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1603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5A4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8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2BA39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0E354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DBD2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B3A5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%</w:t>
            </w:r>
          </w:p>
        </w:tc>
      </w:tr>
      <w:tr w:rsidR="001B69CB" w:rsidRPr="00907FE4" w14:paraId="02517D95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A9926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23E2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B8BC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D838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51A09A" w14:textId="77777777" w:rsidR="001B69CB" w:rsidRPr="00907FE4" w:rsidRDefault="001B69CB" w:rsidP="00081BA7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Septembe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B1FFE" w14:textId="77777777" w:rsidR="001B69CB" w:rsidRPr="00907FE4" w:rsidRDefault="001B69CB" w:rsidP="000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2A6B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7DE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9%</w:t>
            </w:r>
          </w:p>
        </w:tc>
      </w:tr>
      <w:tr w:rsidR="001B69CB" w:rsidRPr="00907FE4" w14:paraId="41F6BE6E" w14:textId="77777777" w:rsidTr="00081BA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B7DDF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8851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B337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16C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F59DCC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B38775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6001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1A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%</w:t>
            </w:r>
          </w:p>
        </w:tc>
      </w:tr>
      <w:tr w:rsidR="001B69CB" w:rsidRPr="00907FE4" w14:paraId="43D39E99" w14:textId="77777777" w:rsidTr="00081BA7">
        <w:trPr>
          <w:trHeight w:val="315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45A3A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63BDD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4A20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0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Mercuria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9A59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B11150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F200C2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CC06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6C8D6" w14:textId="77777777" w:rsidR="001B69CB" w:rsidRPr="00907FE4" w:rsidRDefault="001B69CB" w:rsidP="00081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07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%</w:t>
            </w:r>
          </w:p>
        </w:tc>
      </w:tr>
    </w:tbl>
    <w:p w14:paraId="383777E0" w14:textId="73DBBD6E" w:rsidR="00E50609" w:rsidRPr="00782C3F" w:rsidRDefault="00782C3F" w:rsidP="00782C3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009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C437C">
        <w:rPr>
          <w:rFonts w:ascii="Times New Roman" w:hAnsi="Times New Roman" w:cs="Times New Roman"/>
          <w:b/>
          <w:bCs/>
          <w:sz w:val="20"/>
          <w:szCs w:val="20"/>
        </w:rPr>
        <w:t>S7</w:t>
      </w:r>
      <w:r w:rsidRPr="00310099">
        <w:rPr>
          <w:rFonts w:ascii="Times New Roman" w:hAnsi="Times New Roman" w:cs="Times New Roman"/>
          <w:sz w:val="20"/>
          <w:szCs w:val="20"/>
        </w:rPr>
        <w:t xml:space="preserve"> Monthly distribution of pollen concentrations for Dublin 2018-2019</w:t>
      </w:r>
    </w:p>
    <w:sectPr w:rsidR="00E50609" w:rsidRPr="00782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CB3"/>
    <w:rsid w:val="00081BA7"/>
    <w:rsid w:val="001B69CB"/>
    <w:rsid w:val="00782C3F"/>
    <w:rsid w:val="00907FE4"/>
    <w:rsid w:val="00DC437C"/>
    <w:rsid w:val="00E50609"/>
    <w:rsid w:val="00FE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F476C"/>
  <w15:chartTrackingRefBased/>
  <w15:docId w15:val="{9F93D8EC-BD0F-4177-BF6B-F3C8E9289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5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key</dc:creator>
  <cp:keywords/>
  <dc:description/>
  <cp:lastModifiedBy>Emma Markey</cp:lastModifiedBy>
  <cp:revision>2</cp:revision>
  <dcterms:created xsi:type="dcterms:W3CDTF">2022-06-24T15:49:00Z</dcterms:created>
  <dcterms:modified xsi:type="dcterms:W3CDTF">2022-06-24T15:49:00Z</dcterms:modified>
</cp:coreProperties>
</file>